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CED3B78"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Full search strategy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 w14:paraId="35A829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265441DE">
            <w:pPr>
              <w:keepNext w:val="0"/>
              <w:keepLines w:val="0"/>
              <w:widowControl/>
              <w:suppressLineNumbers w:val="0"/>
              <w:jc w:val="left"/>
              <w:rPr>
                <w:rFonts w:ascii="宋体" w:hAnsi="宋体" w:eastAsia="宋体" w:cs="宋体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PubMed</w:t>
            </w:r>
          </w:p>
        </w:tc>
      </w:tr>
      <w:tr w14:paraId="273280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000F6181">
            <w:pPr>
              <w:rPr>
                <w:rFonts w:ascii="宋体" w:hAnsi="宋体" w:eastAsia="宋体" w:cs="宋体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("RCT"[Title/Abstract] OR "rcts"[Title/Abstract] OR "randomized controlled trial"[Title/Abstract] OR "controlled clinical trial"[Title/Abstract] OR "randomized"[Title/Abstract] OR "clinical trials"[Title/Abstract]) AND (("lasers, gas"[MeSH Terms] OR ("lasers, gas"[MeSH Terms] OR ("lasers"[All Fields] AND "gas"[All Fields]) OR "gas lasers"[All Fields] OR ("carbon"[All Fields] AND "dioxide"[All Fields] AND "lasers"[All Fields]) OR "carbon dioxide lasers"[All Fields]) OR ("lasers, gas"[MeSH Terms] OR ("lasers"[All Fields] AND "gas"[All Fields]) OR "gas lasers"[All Fields] OR ("co2"[All Fields] AND "laser"[All Fields]) OR "co2 laser"[All Fields])) AND ("Leukoplakia"[MeSH Terms] OR "Vocal Cords"[MeSH Terms] OR (("larynges"[All Fields] OR "laryngitis"[MeSH Terms] OR "laryngitis"[All Fields] OR "laryngitides"[All Fields] OR "larynx"[MeSH Terms] OR "larynx"[All Fields] OR "laryngeal"[All Fields]) AND ("leucoplakias"[All Fields] OR "Leukoplakia"[MeSH Terms] OR "Leukoplakia"[All Fields] OR "leucoplakia"[All Fields] OR "leukoplakias"[All Fields])) OR (("Vocal Cords"[MeSH Terms] OR ("vocal"[All Fields] AND "cords"[All Fields]) OR "Vocal Cords"[All Fields]) AND ("leucoplakias"[All Fields] OR "Leukoplakia"[MeSH Terms] OR "Leukoplakia"[All Fields] OR "leucoplakia"[All Fields] OR "leukoplakias"[All Fields])) OR (("larynges"[All Fields] OR "laryngitis"[MeSH Terms] OR "laryngitis"[All Fields] OR "laryngitides"[All Fields] OR "larynx"[MeSH Terms] OR "larynx"[All Fields] OR "laryngeal"[All Fields]) AND "precancerous"[All Fields]) OR (("larynges"[All Fields] OR "laryngitis"[MeSH Terms] OR "laryngitis"[All Fields] OR "laryngitides"[All Fields] OR "larynx"[MeSH Terms] OR "larynx"[All Fields] OR "laryngeal"[All Fields]) AND ("keratose"[All Fields] OR "keratosic"[All Fields] OR "keratosis"[MeSH Terms] OR "keratosis"[All Fields] OR "keratoses"[All Fields])) OR (("larynges"[All Fields] OR "laryngitis"[MeSH Terms] OR "laryngitis"[All Fields] OR "laryngitides"[All Fields] OR "larynx"[MeSH Terms] OR "larynx"[All Fields] OR "laryngeal"[All Fields]) AND ("dysplasia"[All Fields] OR "dysplasias"[All Fields])) OR (("Vocal Cords"[MeSH Terms] OR ("vocal"[All Fields] AND "cords"[All Fields]) OR "Vocal Cords"[All Fields] OR ("vocal"[All Fields] AND "fold"[All Fields]) OR "vocal fold"[All Fields]) AND ("dysplasia"[All Fields] OR "dysplasias"[All Fields])) OR (("Vocal Cords"[MeSH Terms] OR ("vocal"[All Fields] AND "cords"[All Fields]) OR "Vocal Cords"[All Fields] OR ("vocal"[All Fields] AND "cord"[All Fields]) OR "vocal cord"[All Fields]) AND ("dysplasia"[All Fields] OR "dysplasias"[All Fields]))))</w:t>
            </w:r>
          </w:p>
        </w:tc>
      </w:tr>
      <w:tr w14:paraId="25453A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01F34590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Web of science</w:t>
            </w:r>
          </w:p>
        </w:tc>
      </w:tr>
      <w:tr w14:paraId="34378D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77A9DABC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#1 (TS=(vocal fold leukoplakia)) OR (QMTS=("benign vocal fold lesions")) OR (QMTS=("vocal fold leukoplakia")) OR (QMTS=("leukoplakia")) OR (QMTS=("laryngeal leukoplakia")) OR (QMTS=("benign vocal fold lesion")) OR (QMTS=("vocal cord leukoplakia")) OR (QMTS=("phonomicrosurgery")) OR (QMTS=("vocal fold")) OR (QMTS=("erythroplakia"))</w:t>
            </w:r>
          </w:p>
          <w:p w14:paraId="7B264D04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#2 ((TS=(Carbon Dioxide Lasers)) OR TI=(Carbon Dioxide Lasers)) OR TI=(CO2 laser)</w:t>
            </w:r>
          </w:p>
          <w:p w14:paraId="4C4267C8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#3 #1 AND #2</w:t>
            </w:r>
          </w:p>
          <w:p w14:paraId="3DA0E27C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#4 (((ALL=(RCT)) OR ALL=(randomized controlled trial)) OR ALL=(controlled clinical trial)) OR ALL=(clinical trials randomly)</w:t>
            </w:r>
          </w:p>
          <w:p w14:paraId="53B8A386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#5 #3 AND #4</w:t>
            </w:r>
          </w:p>
        </w:tc>
      </w:tr>
      <w:tr w14:paraId="2D7BBA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1FB5E5D7">
            <w:pPr>
              <w:rPr>
                <w:rFonts w:ascii="宋体" w:hAnsi="宋体" w:eastAsia="宋体" w:cs="宋体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Cochrane</w:t>
            </w:r>
          </w:p>
        </w:tc>
      </w:tr>
      <w:tr w14:paraId="70F67E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73576BE0">
            <w:pP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</w:rPr>
              <w:t>#1 MeSH descriptor: [Vocal Cords] explode all trees</w:t>
            </w:r>
          </w:p>
          <w:p w14:paraId="6BB773E9">
            <w:pP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</w:rPr>
              <w:t>#2 MeSH descriptor: [Leukoplakia] explode all trees</w:t>
            </w:r>
          </w:p>
          <w:p w14:paraId="70D5B204">
            <w:pP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</w:rPr>
              <w:t>#3 (laryngeal precancerous):ti,ab,kw OR (laryngeal keratosis):ti,ab,kw OR (laryngeal dysplasia):ti,ab,kw OR (vocal fold dysplasia):ti,ab,kw</w:t>
            </w:r>
          </w:p>
          <w:p w14:paraId="4FD59047">
            <w:pP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</w:rPr>
              <w:t>#4 #1 OR #2 OR #3</w:t>
            </w:r>
          </w:p>
          <w:p w14:paraId="29B5D703">
            <w:pP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</w:rPr>
              <w:t>#5 MeSH descriptor: [Lasers, Gas] explode all trees</w:t>
            </w:r>
          </w:p>
          <w:p w14:paraId="0BC24D69">
            <w:pP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</w:rPr>
              <w:t>#6 (Carbon Dioxide Lasers):ti,ab,kw OR (CO2 laser):ti,ab,kw</w:t>
            </w:r>
          </w:p>
          <w:p w14:paraId="71FA0A46">
            <w:pP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</w:rPr>
              <w:t>#7 #5 AND #6</w:t>
            </w:r>
          </w:p>
          <w:p w14:paraId="25A679A8">
            <w:pP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</w:rPr>
              <w:t>#8 (RCT) OR (randomized clinical trials) OR (randomized controlled clinical trial) OR (randomized controlled trial) OR (randomized experiment)</w:t>
            </w:r>
          </w:p>
          <w:p w14:paraId="78D70096">
            <w:pPr>
              <w:rPr>
                <w:rFonts w:ascii="宋体" w:hAnsi="宋体" w:eastAsia="宋体" w:cs="宋体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</w:rPr>
              <w:t>#9 #8 AND #7</w:t>
            </w:r>
          </w:p>
        </w:tc>
      </w:tr>
      <w:tr w14:paraId="190977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5B49AD42">
            <w:pPr>
              <w:rPr>
                <w:rFonts w:hint="default" w:ascii="宋体" w:hAnsi="宋体" w:eastAsia="宋体" w:cs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Embase</w:t>
            </w:r>
          </w:p>
        </w:tc>
      </w:tr>
      <w:tr w14:paraId="3836A9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355954F9">
            <w:pPr>
              <w:rPr>
                <w:rFonts w:ascii="宋体" w:hAnsi="宋体" w:eastAsia="宋体" w:cs="宋体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</w:rPr>
              <w:t>'vocal cord leukoplakia'/exp OR 'larynx disorder'/exp) AND 'carbon dioxide'/exp AND 'randomized controlled trial'/exp</w:t>
            </w:r>
          </w:p>
        </w:tc>
      </w:tr>
      <w:tr w14:paraId="29F156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094DEF34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CNKI</w:t>
            </w:r>
          </w:p>
        </w:tc>
      </w:tr>
      <w:tr w14:paraId="2EE6E6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00DC31B6">
            <w:pPr>
              <w:rPr>
                <w:rFonts w:hint="eastAsia"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篇名（声带白斑 + 声带白斑切除术 + 声带白斑手术 +喉白斑 + 喉白斑病 + 喉白斑疾病） +全文（癌前病变 + 癌前病变患者 + 癌前病变期 + 癌前病变组织 + 癌前病变阶段 + 癌前病变状态） AND 全文（二氧化碳激光 + 二氧化碳激光治疗 + 二氧化碳激光手术） AND 全文（随机对照 + 随机对照试验 + 随机对照研究 + '随机对照试验(rct)' + '随机对照试验(rcts)'）同义词扩展</w:t>
            </w:r>
          </w:p>
          <w:p w14:paraId="47294495">
            <w:pP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30FEDB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595B92DA">
            <w:pPr>
              <w:rPr>
                <w:rFonts w:hint="default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VIP</w:t>
            </w:r>
          </w:p>
        </w:tc>
      </w:tr>
      <w:tr w14:paraId="463842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72879424">
            <w:pPr>
              <w:rPr>
                <w:rFonts w:hint="eastAsia"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T=(声带白斑 OR 喉白斑 OR 癌前病变 OR 喉角化病 OR 早期喉癌） AND T=(二氧化碳激光 OR 手术 OR 二氧化碳 OR CO2） AND R=随机</w:t>
            </w:r>
          </w:p>
          <w:p w14:paraId="7AD3BB70">
            <w:pPr>
              <w:rPr>
                <w:rFonts w:hint="default"/>
                <w:color w:val="auto"/>
                <w:lang w:val="en-US" w:eastAsia="zh-CN"/>
              </w:rPr>
            </w:pPr>
            <w:bookmarkStart w:id="0" w:name="_GoBack"/>
            <w:bookmarkEnd w:id="0"/>
          </w:p>
        </w:tc>
      </w:tr>
      <w:tr w14:paraId="322984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4B40615A">
            <w:pPr>
              <w:rPr>
                <w:rFonts w:hint="default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Wangfang</w:t>
            </w:r>
          </w:p>
        </w:tc>
      </w:tr>
      <w:tr w14:paraId="1ABCC9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1DBF770C">
            <w:pPr>
              <w:rPr>
                <w:rFonts w:hint="eastAsia"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题名或关键词:(声带白斑 or 喉白斑 or 喉角化病 or 癌前病变) and 题名或关键词:(二氧化碳激光 or 手术 or 激光) and 摘要:(随机 or 随机分配 or 随机对照试验 or 临床随机对照试验)</w:t>
            </w:r>
          </w:p>
          <w:p w14:paraId="7026407B">
            <w:pPr>
              <w:rPr>
                <w:rFonts w:hint="eastAsia"/>
                <w:color w:val="auto"/>
                <w:lang w:val="en-US" w:eastAsia="zh-CN"/>
              </w:rPr>
            </w:pPr>
          </w:p>
        </w:tc>
      </w:tr>
      <w:tr w14:paraId="01211E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3B2489A1">
            <w:pPr>
              <w:rPr>
                <w:rFonts w:hint="default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CBM</w:t>
            </w:r>
          </w:p>
        </w:tc>
      </w:tr>
      <w:tr w14:paraId="16EA0F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7CCC8CD2">
            <w:pPr>
              <w:rPr>
                <w:rFonts w:hint="default"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((((("随机对照"[全部字段] OR ("随机对照试验"[全部字段] OR "Randomized Controlled Trial"[全部字段] OR "随机对照试验"[主题词]))) AND ((("二氧化碳激光"[标题] OR "气体激光"[标题] OR "Gas Lasers"[标题] OR "氮激光"[标题] OR "氙离子激光"[标题] OR "氦激光"[标题] OR "氦氖气体激光"[标题] OR "HeNe激光"[标题] OR "金属蒸气激光"[标题] OR "气体激光器"[标题] OR "氩离子激光"[标题] OR "CO2激光"[标题] OR "金蒸气激光"[标题]) OR ("CO2激光"[常用字段] OR "气体激光"[常用字段] OR "Gas Lasers"[常用字段] OR "氮激光"[常用字段] OR "氙离子激光"[常用字段] OR "氦激光"[常用字段] OR "氦氖气体激光"[常用字段] OR "HeNe激光"[常用字段] OR "氩离子激光"[常用字段] OR "二氧化碳激光"[常用字段]) OR "手术"[摘要])))) AND (("声带白斑"[标题] OR "喉白斑"[标题] OR "癌前病变"[全部字段] OR "喉角化病"[摘要])))</w:t>
            </w:r>
          </w:p>
          <w:p w14:paraId="73091BC4">
            <w:pPr>
              <w:rPr>
                <w:rFonts w:hint="eastAsia"/>
                <w:color w:val="auto"/>
                <w:lang w:val="en-US" w:eastAsia="zh-CN"/>
              </w:rPr>
            </w:pPr>
          </w:p>
        </w:tc>
      </w:tr>
    </w:tbl>
    <w:p w14:paraId="772E0165">
      <w:pPr>
        <w:rPr>
          <w:rFonts w:ascii="宋体" w:hAnsi="宋体" w:eastAsia="宋体" w:cs="宋体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cwZTNmZjkxMDFlZTJkNGJmMGU1NGQ3YWFkYTIzZTcifQ=="/>
  </w:docVars>
  <w:rsids>
    <w:rsidRoot w:val="00000000"/>
    <w:rsid w:val="065F1628"/>
    <w:rsid w:val="079D5FD4"/>
    <w:rsid w:val="0CD20459"/>
    <w:rsid w:val="1CEA7BB5"/>
    <w:rsid w:val="1E5B486F"/>
    <w:rsid w:val="24254DCC"/>
    <w:rsid w:val="25577D1D"/>
    <w:rsid w:val="2690332B"/>
    <w:rsid w:val="2DAC1D16"/>
    <w:rsid w:val="3842426D"/>
    <w:rsid w:val="40006390"/>
    <w:rsid w:val="402C38AB"/>
    <w:rsid w:val="42251D06"/>
    <w:rsid w:val="4C0F6600"/>
    <w:rsid w:val="4C7D11C7"/>
    <w:rsid w:val="4CDD1960"/>
    <w:rsid w:val="4E526466"/>
    <w:rsid w:val="4E9426DF"/>
    <w:rsid w:val="513178EF"/>
    <w:rsid w:val="54232A09"/>
    <w:rsid w:val="58E66D9B"/>
    <w:rsid w:val="5BA373DF"/>
    <w:rsid w:val="5BBC3FDE"/>
    <w:rsid w:val="5E114A1C"/>
    <w:rsid w:val="607B5AF4"/>
    <w:rsid w:val="61D417A5"/>
    <w:rsid w:val="644D2438"/>
    <w:rsid w:val="6AED12AF"/>
    <w:rsid w:val="6EA22E2C"/>
    <w:rsid w:val="79284903"/>
    <w:rsid w:val="7D6F087C"/>
    <w:rsid w:val="7E2A7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320"/>
        <w:tab w:val="right" w:pos="8640"/>
      </w:tabs>
    </w:p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Hyperlink"/>
    <w:qFormat/>
    <w:uiPriority w:val="0"/>
    <w:rPr>
      <w:color w:val="0563C1"/>
      <w:u w:val="single"/>
    </w:rPr>
  </w:style>
  <w:style w:type="paragraph" w:customStyle="1" w:styleId="7">
    <w:name w:val="Default"/>
    <w:qFormat/>
    <w:uiPriority w:val="0"/>
    <w:pPr>
      <w:widowControl w:val="0"/>
      <w:autoSpaceDE w:val="0"/>
      <w:autoSpaceDN w:val="0"/>
      <w:adjustRightInd w:val="0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  <w:style w:type="paragraph" w:customStyle="1" w:styleId="8">
    <w:name w:val="CM1"/>
    <w:basedOn w:val="7"/>
    <w:next w:val="7"/>
    <w:qFormat/>
    <w:uiPriority w:val="0"/>
    <w:rPr>
      <w:rFonts w:cs="Times New Roman"/>
      <w:color w:val="auto"/>
    </w:rPr>
  </w:style>
  <w:style w:type="paragraph" w:customStyle="1" w:styleId="9">
    <w:name w:val="CM2"/>
    <w:basedOn w:val="7"/>
    <w:next w:val="7"/>
    <w:qFormat/>
    <w:uiPriority w:val="0"/>
    <w:pPr>
      <w:spacing w:after="373"/>
    </w:pPr>
    <w:rPr>
      <w:rFonts w:cs="Times New Roman"/>
      <w:color w:val="auto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159</Words>
  <Characters>4364</Characters>
  <Lines>0</Lines>
  <Paragraphs>0</Paragraphs>
  <TotalTime>0</TotalTime>
  <ScaleCrop>false</ScaleCrop>
  <LinksUpToDate>false</LinksUpToDate>
  <CharactersWithSpaces>4958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5T04:04:00Z</dcterms:created>
  <dc:creator>a</dc:creator>
  <cp:lastModifiedBy>嘟嘟</cp:lastModifiedBy>
  <dcterms:modified xsi:type="dcterms:W3CDTF">2025-01-24T10:24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06771D59F46240778A33FE320CB0C5F7_12</vt:lpwstr>
  </property>
  <property fmtid="{D5CDD505-2E9C-101B-9397-08002B2CF9AE}" pid="4" name="KSOTemplateDocerSaveRecord">
    <vt:lpwstr>eyJoZGlkIjoiOTcwZTNmZjkxMDFlZTJkNGJmMGU1NGQ3YWFkYTIzZTciLCJ1c2VySWQiOiI0NDY1NTg2NTAifQ==</vt:lpwstr>
  </property>
</Properties>
</file>